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DFDFA" w14:textId="707E61CA" w:rsidR="00350D90" w:rsidRPr="00822396" w:rsidRDefault="00350D90" w:rsidP="00350D90">
      <w:pPr>
        <w:rPr>
          <w:rFonts w:asciiTheme="majorHAnsi" w:eastAsia="Cambria" w:hAnsiTheme="majorHAnsi" w:cstheme="majorHAnsi"/>
          <w:b/>
          <w:sz w:val="28"/>
          <w:szCs w:val="28"/>
          <w:lang w:val="en-US"/>
        </w:rPr>
      </w:pPr>
      <w:r w:rsidRPr="00822396">
        <w:rPr>
          <w:rFonts w:asciiTheme="majorHAnsi" w:eastAsia="Cambria" w:hAnsiTheme="majorHAnsi" w:cstheme="majorHAnsi"/>
          <w:b/>
          <w:sz w:val="28"/>
          <w:szCs w:val="28"/>
          <w:lang w:val="en-US"/>
        </w:rPr>
        <w:t xml:space="preserve">Physiologically-based pharmacokinetic models versus allometric scaling for prediction of tyrosine-kinase inhibitor exposure from adults to children </w:t>
      </w:r>
    </w:p>
    <w:p w14:paraId="3683916B" w14:textId="69305AC7" w:rsidR="00350D90" w:rsidRPr="00972F1D" w:rsidRDefault="00350D90" w:rsidP="00C37A81">
      <w:pPr>
        <w:spacing w:after="0"/>
        <w:jc w:val="both"/>
        <w:rPr>
          <w:rFonts w:asciiTheme="majorHAnsi" w:eastAsia="Cambria" w:hAnsiTheme="majorHAnsi" w:cstheme="majorHAnsi"/>
          <w:sz w:val="20"/>
          <w:szCs w:val="20"/>
        </w:rPr>
      </w:pPr>
      <w:r w:rsidRPr="00972F1D">
        <w:rPr>
          <w:rFonts w:asciiTheme="majorHAnsi" w:eastAsia="Cambria" w:hAnsiTheme="majorHAnsi" w:cstheme="majorHAnsi"/>
          <w:sz w:val="20"/>
          <w:szCs w:val="20"/>
        </w:rPr>
        <w:t xml:space="preserve">Maddalena </w:t>
      </w:r>
      <w:r w:rsidRPr="00972F1D">
        <w:rPr>
          <w:rFonts w:asciiTheme="majorHAnsi" w:eastAsia="Cambria" w:hAnsiTheme="majorHAnsi" w:cstheme="majorHAnsi"/>
          <w:sz w:val="20"/>
          <w:szCs w:val="20"/>
          <w:u w:val="single"/>
        </w:rPr>
        <w:t>Centanni</w:t>
      </w:r>
      <w:r w:rsidRPr="00972F1D">
        <w:rPr>
          <w:rFonts w:asciiTheme="majorHAnsi" w:eastAsia="Cambria" w:hAnsiTheme="majorHAnsi" w:cstheme="majorHAnsi"/>
          <w:sz w:val="20"/>
          <w:szCs w:val="20"/>
          <w:vertAlign w:val="superscript"/>
        </w:rPr>
        <w:t>1</w:t>
      </w:r>
      <w:r w:rsidRPr="00972F1D">
        <w:rPr>
          <w:rFonts w:asciiTheme="majorHAnsi" w:eastAsia="Cambria" w:hAnsiTheme="majorHAnsi" w:cstheme="majorHAnsi"/>
          <w:sz w:val="20"/>
          <w:szCs w:val="20"/>
        </w:rPr>
        <w:t xml:space="preserve">, Omar </w:t>
      </w:r>
      <w:r w:rsidRPr="00972F1D">
        <w:rPr>
          <w:rFonts w:asciiTheme="majorHAnsi" w:eastAsia="Cambria" w:hAnsiTheme="majorHAnsi" w:cstheme="majorHAnsi"/>
          <w:sz w:val="20"/>
          <w:szCs w:val="20"/>
          <w:u w:val="single"/>
        </w:rPr>
        <w:t>Zaher</w:t>
      </w:r>
      <w:r w:rsidRPr="00972F1D">
        <w:rPr>
          <w:rFonts w:asciiTheme="majorHAnsi" w:eastAsia="Cambria" w:hAnsiTheme="majorHAnsi" w:cstheme="majorHAnsi"/>
          <w:sz w:val="20"/>
          <w:szCs w:val="20"/>
          <w:vertAlign w:val="superscript"/>
        </w:rPr>
        <w:t>1</w:t>
      </w:r>
      <w:r w:rsidRPr="00972F1D">
        <w:rPr>
          <w:rFonts w:asciiTheme="majorHAnsi" w:eastAsia="Cambria" w:hAnsiTheme="majorHAnsi" w:cstheme="majorHAnsi"/>
          <w:sz w:val="20"/>
          <w:szCs w:val="20"/>
        </w:rPr>
        <w:t xml:space="preserve">, David </w:t>
      </w:r>
      <w:r w:rsidRPr="00972F1D">
        <w:rPr>
          <w:rFonts w:asciiTheme="majorHAnsi" w:eastAsia="Cambria" w:hAnsiTheme="majorHAnsi" w:cstheme="majorHAnsi"/>
          <w:sz w:val="20"/>
          <w:szCs w:val="20"/>
          <w:u w:val="single"/>
        </w:rPr>
        <w:t>Elhad</w:t>
      </w:r>
      <w:r w:rsidRPr="00972F1D">
        <w:rPr>
          <w:rFonts w:asciiTheme="majorHAnsi" w:eastAsia="Cambria" w:hAnsiTheme="majorHAnsi" w:cstheme="majorHAnsi"/>
          <w:sz w:val="20"/>
          <w:szCs w:val="20"/>
          <w:vertAlign w:val="superscript"/>
        </w:rPr>
        <w:t>1</w:t>
      </w:r>
      <w:r w:rsidRPr="00972F1D">
        <w:rPr>
          <w:rFonts w:asciiTheme="majorHAnsi" w:eastAsia="Cambria" w:hAnsiTheme="majorHAnsi" w:cstheme="majorHAnsi"/>
          <w:sz w:val="20"/>
          <w:szCs w:val="20"/>
        </w:rPr>
        <w:t xml:space="preserve">, Mats O. </w:t>
      </w:r>
      <w:r w:rsidRPr="00972F1D">
        <w:rPr>
          <w:rFonts w:asciiTheme="majorHAnsi" w:eastAsia="Cambria" w:hAnsiTheme="majorHAnsi" w:cstheme="majorHAnsi"/>
          <w:sz w:val="20"/>
          <w:szCs w:val="20"/>
          <w:u w:val="single"/>
        </w:rPr>
        <w:t>Karlsson</w:t>
      </w:r>
      <w:r w:rsidRPr="00972F1D">
        <w:rPr>
          <w:rFonts w:asciiTheme="majorHAnsi" w:eastAsia="Cambria" w:hAnsiTheme="majorHAnsi" w:cstheme="majorHAnsi"/>
          <w:sz w:val="20"/>
          <w:szCs w:val="20"/>
          <w:vertAlign w:val="superscript"/>
        </w:rPr>
        <w:t>1</w:t>
      </w:r>
      <w:r w:rsidRPr="00972F1D">
        <w:rPr>
          <w:rFonts w:asciiTheme="majorHAnsi" w:eastAsia="Cambria" w:hAnsiTheme="majorHAnsi" w:cstheme="majorHAnsi"/>
          <w:sz w:val="20"/>
          <w:szCs w:val="20"/>
        </w:rPr>
        <w:t xml:space="preserve">, Lena E. </w:t>
      </w:r>
      <w:r w:rsidRPr="00972F1D">
        <w:rPr>
          <w:rFonts w:asciiTheme="majorHAnsi" w:eastAsia="Cambria" w:hAnsiTheme="majorHAnsi" w:cstheme="majorHAnsi"/>
          <w:sz w:val="20"/>
          <w:szCs w:val="20"/>
          <w:u w:val="single"/>
        </w:rPr>
        <w:t>Friberg</w:t>
      </w:r>
      <w:r w:rsidRPr="00972F1D">
        <w:rPr>
          <w:rFonts w:asciiTheme="majorHAnsi" w:eastAsia="Cambria" w:hAnsiTheme="majorHAnsi" w:cstheme="majorHAnsi"/>
          <w:sz w:val="20"/>
          <w:szCs w:val="20"/>
          <w:vertAlign w:val="superscript"/>
        </w:rPr>
        <w:t>1</w:t>
      </w:r>
      <w:r w:rsidRPr="00972F1D">
        <w:rPr>
          <w:rFonts w:asciiTheme="majorHAnsi" w:eastAsia="Cambria" w:hAnsiTheme="majorHAnsi" w:cstheme="majorHAnsi"/>
          <w:sz w:val="20"/>
          <w:szCs w:val="20"/>
        </w:rPr>
        <w:t>*</w:t>
      </w:r>
    </w:p>
    <w:p w14:paraId="706E8E5C" w14:textId="77777777" w:rsidR="00350D90" w:rsidRPr="00972F1D" w:rsidRDefault="00350D90" w:rsidP="00C37A81">
      <w:pPr>
        <w:spacing w:after="0"/>
        <w:rPr>
          <w:rFonts w:asciiTheme="majorHAnsi" w:eastAsia="Cambria" w:hAnsiTheme="majorHAnsi" w:cstheme="majorHAnsi"/>
          <w:b/>
          <w:sz w:val="20"/>
          <w:szCs w:val="20"/>
        </w:rPr>
      </w:pPr>
    </w:p>
    <w:p w14:paraId="5C584D1E" w14:textId="77777777" w:rsidR="00350D90" w:rsidRPr="00972F1D" w:rsidRDefault="00350D90" w:rsidP="00C37A81">
      <w:pPr>
        <w:spacing w:after="0"/>
        <w:rPr>
          <w:rFonts w:asciiTheme="majorHAnsi" w:eastAsia="Cambria" w:hAnsiTheme="majorHAnsi" w:cstheme="majorHAnsi"/>
          <w:b/>
          <w:sz w:val="20"/>
          <w:szCs w:val="20"/>
          <w:lang w:val="en-US"/>
        </w:rPr>
      </w:pPr>
      <w:r w:rsidRPr="00972F1D">
        <w:rPr>
          <w:rFonts w:asciiTheme="majorHAnsi" w:eastAsia="Cambria" w:hAnsiTheme="majorHAnsi" w:cstheme="majorHAnsi"/>
          <w:b/>
          <w:sz w:val="20"/>
          <w:szCs w:val="20"/>
          <w:lang w:val="en-US"/>
        </w:rPr>
        <w:t>Affiliations</w:t>
      </w:r>
    </w:p>
    <w:p w14:paraId="42934EBE" w14:textId="77777777" w:rsidR="00350D90" w:rsidRPr="00972F1D" w:rsidRDefault="00350D90" w:rsidP="00C37A81">
      <w:pPr>
        <w:spacing w:after="0"/>
        <w:ind w:left="360"/>
        <w:rPr>
          <w:rFonts w:asciiTheme="majorHAnsi" w:eastAsia="Cambria" w:hAnsiTheme="majorHAnsi" w:cstheme="majorHAnsi"/>
          <w:sz w:val="20"/>
          <w:szCs w:val="20"/>
          <w:lang w:val="en-US"/>
        </w:rPr>
      </w:pPr>
      <w:r w:rsidRPr="00972F1D">
        <w:rPr>
          <w:rFonts w:asciiTheme="majorHAnsi" w:eastAsia="Cambria" w:hAnsiTheme="majorHAnsi" w:cstheme="majorHAnsi"/>
          <w:sz w:val="20"/>
          <w:szCs w:val="20"/>
          <w:lang w:val="en-US"/>
        </w:rPr>
        <w:t>1.</w:t>
      </w:r>
      <w:r w:rsidRPr="00972F1D">
        <w:rPr>
          <w:rFonts w:asciiTheme="majorHAnsi" w:eastAsia="Times New Roman" w:hAnsiTheme="majorHAnsi" w:cstheme="majorHAnsi"/>
          <w:sz w:val="14"/>
          <w:szCs w:val="14"/>
          <w:lang w:val="en-US"/>
        </w:rPr>
        <w:t xml:space="preserve">       </w:t>
      </w:r>
      <w:r w:rsidRPr="00972F1D">
        <w:rPr>
          <w:rFonts w:asciiTheme="majorHAnsi" w:eastAsia="Cambria" w:hAnsiTheme="majorHAnsi" w:cstheme="majorHAnsi"/>
          <w:sz w:val="20"/>
          <w:szCs w:val="20"/>
          <w:lang w:val="en-US"/>
        </w:rPr>
        <w:t>Department of Pharmacy, Uppsala University, Uppsala, Sweden.</w:t>
      </w:r>
    </w:p>
    <w:p w14:paraId="28409682" w14:textId="77777777" w:rsidR="00350D90" w:rsidRPr="00972F1D" w:rsidRDefault="00350D90" w:rsidP="00C37A81">
      <w:pPr>
        <w:spacing w:after="0"/>
        <w:rPr>
          <w:rFonts w:asciiTheme="majorHAnsi" w:eastAsia="Cambria" w:hAnsiTheme="majorHAnsi" w:cstheme="majorHAnsi"/>
          <w:sz w:val="20"/>
          <w:szCs w:val="20"/>
          <w:lang w:val="en-US"/>
        </w:rPr>
      </w:pPr>
    </w:p>
    <w:p w14:paraId="50DAB7A4" w14:textId="77777777" w:rsidR="00350D90" w:rsidRPr="00972F1D" w:rsidRDefault="00350D90" w:rsidP="00C37A81">
      <w:pPr>
        <w:spacing w:after="0"/>
        <w:rPr>
          <w:rFonts w:asciiTheme="majorHAnsi" w:eastAsia="Cambria" w:hAnsiTheme="majorHAnsi" w:cstheme="majorHAnsi"/>
          <w:sz w:val="20"/>
          <w:szCs w:val="20"/>
          <w:lang w:val="en-US"/>
        </w:rPr>
      </w:pPr>
      <w:r w:rsidRPr="00972F1D">
        <w:rPr>
          <w:rFonts w:asciiTheme="majorHAnsi" w:eastAsia="Cambria" w:hAnsiTheme="majorHAnsi" w:cstheme="majorHAnsi"/>
          <w:sz w:val="20"/>
          <w:szCs w:val="20"/>
          <w:lang w:val="en-US"/>
        </w:rPr>
        <w:t>*Corresponding author:</w:t>
      </w:r>
    </w:p>
    <w:p w14:paraId="71C3F42E" w14:textId="77777777" w:rsidR="00350D90" w:rsidRPr="00972F1D" w:rsidRDefault="00350D90" w:rsidP="00C37A81">
      <w:pPr>
        <w:spacing w:after="0"/>
        <w:rPr>
          <w:rFonts w:asciiTheme="majorHAnsi" w:eastAsia="Cambria" w:hAnsiTheme="majorHAnsi" w:cstheme="majorHAnsi"/>
          <w:sz w:val="20"/>
          <w:szCs w:val="20"/>
          <w:lang w:val="en-US"/>
        </w:rPr>
      </w:pPr>
      <w:r w:rsidRPr="00972F1D">
        <w:rPr>
          <w:rFonts w:asciiTheme="majorHAnsi" w:eastAsia="Cambria" w:hAnsiTheme="majorHAnsi" w:cstheme="majorHAnsi"/>
          <w:sz w:val="20"/>
          <w:szCs w:val="20"/>
          <w:lang w:val="en-US"/>
        </w:rPr>
        <w:t>Lena E. Friberg</w:t>
      </w:r>
    </w:p>
    <w:p w14:paraId="057B6E3E" w14:textId="77777777" w:rsidR="00350D90" w:rsidRPr="00972F1D" w:rsidRDefault="00350D90" w:rsidP="00C37A81">
      <w:pPr>
        <w:spacing w:after="0"/>
        <w:rPr>
          <w:rFonts w:asciiTheme="majorHAnsi" w:eastAsia="Cambria" w:hAnsiTheme="majorHAnsi" w:cstheme="majorHAnsi"/>
          <w:sz w:val="20"/>
          <w:szCs w:val="20"/>
          <w:lang w:val="en-US"/>
        </w:rPr>
      </w:pPr>
      <w:proofErr w:type="spellStart"/>
      <w:r w:rsidRPr="00972F1D">
        <w:rPr>
          <w:rFonts w:asciiTheme="majorHAnsi" w:eastAsia="Cambria" w:hAnsiTheme="majorHAnsi" w:cstheme="majorHAnsi"/>
          <w:sz w:val="20"/>
          <w:szCs w:val="20"/>
          <w:lang w:val="en-US"/>
        </w:rPr>
        <w:t>Dept</w:t>
      </w:r>
      <w:proofErr w:type="spellEnd"/>
      <w:r w:rsidRPr="00972F1D">
        <w:rPr>
          <w:rFonts w:asciiTheme="majorHAnsi" w:eastAsia="Cambria" w:hAnsiTheme="majorHAnsi" w:cstheme="majorHAnsi"/>
          <w:sz w:val="20"/>
          <w:szCs w:val="20"/>
          <w:lang w:val="en-US"/>
        </w:rPr>
        <w:t xml:space="preserve"> of Pharmacy</w:t>
      </w:r>
    </w:p>
    <w:p w14:paraId="6B40F8CB" w14:textId="77777777" w:rsidR="00350D90" w:rsidRPr="00972F1D" w:rsidRDefault="00350D90" w:rsidP="00C37A81">
      <w:pPr>
        <w:spacing w:after="0"/>
        <w:rPr>
          <w:rFonts w:asciiTheme="majorHAnsi" w:eastAsia="Cambria" w:hAnsiTheme="majorHAnsi" w:cstheme="majorHAnsi"/>
          <w:sz w:val="20"/>
          <w:szCs w:val="20"/>
          <w:lang w:val="en-US"/>
        </w:rPr>
      </w:pPr>
      <w:r w:rsidRPr="00972F1D">
        <w:rPr>
          <w:rFonts w:asciiTheme="majorHAnsi" w:eastAsia="Cambria" w:hAnsiTheme="majorHAnsi" w:cstheme="majorHAnsi"/>
          <w:sz w:val="20"/>
          <w:szCs w:val="20"/>
          <w:lang w:val="en-US"/>
        </w:rPr>
        <w:t>Uppsala University, Box 580</w:t>
      </w:r>
    </w:p>
    <w:p w14:paraId="36956D65" w14:textId="77777777" w:rsidR="00350D90" w:rsidRPr="00972F1D" w:rsidRDefault="00350D90" w:rsidP="00C37A81">
      <w:pPr>
        <w:spacing w:after="0"/>
        <w:rPr>
          <w:rFonts w:asciiTheme="majorHAnsi" w:eastAsia="Cambria" w:hAnsiTheme="majorHAnsi" w:cstheme="majorHAnsi"/>
          <w:sz w:val="20"/>
          <w:szCs w:val="20"/>
          <w:lang w:val="en-US"/>
        </w:rPr>
      </w:pPr>
      <w:r w:rsidRPr="00972F1D">
        <w:rPr>
          <w:rFonts w:asciiTheme="majorHAnsi" w:eastAsia="Cambria" w:hAnsiTheme="majorHAnsi" w:cstheme="majorHAnsi"/>
          <w:sz w:val="20"/>
          <w:szCs w:val="20"/>
          <w:lang w:val="en-US"/>
        </w:rPr>
        <w:t>751 23 Uppsala</w:t>
      </w:r>
    </w:p>
    <w:p w14:paraId="1D929A07" w14:textId="77777777" w:rsidR="00350D90" w:rsidRPr="00972F1D" w:rsidRDefault="00350D90" w:rsidP="00C37A81">
      <w:pPr>
        <w:spacing w:after="0"/>
        <w:rPr>
          <w:rFonts w:asciiTheme="majorHAnsi" w:eastAsia="Cambria" w:hAnsiTheme="majorHAnsi" w:cstheme="majorHAnsi"/>
          <w:sz w:val="20"/>
          <w:szCs w:val="20"/>
          <w:lang w:val="en-US"/>
        </w:rPr>
      </w:pPr>
      <w:r w:rsidRPr="00972F1D">
        <w:rPr>
          <w:rFonts w:asciiTheme="majorHAnsi" w:eastAsia="Cambria" w:hAnsiTheme="majorHAnsi" w:cstheme="majorHAnsi"/>
          <w:sz w:val="20"/>
          <w:szCs w:val="20"/>
          <w:lang w:val="en-US"/>
        </w:rPr>
        <w:t>Sweden</w:t>
      </w:r>
    </w:p>
    <w:p w14:paraId="1C2BCC52" w14:textId="77777777" w:rsidR="00350D90" w:rsidRPr="00972F1D" w:rsidRDefault="00350D90" w:rsidP="00C37A81">
      <w:pPr>
        <w:spacing w:after="0"/>
        <w:rPr>
          <w:rFonts w:asciiTheme="majorHAnsi" w:eastAsia="Cambria" w:hAnsiTheme="majorHAnsi" w:cstheme="majorHAnsi"/>
          <w:sz w:val="20"/>
          <w:szCs w:val="20"/>
          <w:lang w:val="en-US"/>
        </w:rPr>
      </w:pPr>
      <w:r w:rsidRPr="00972F1D">
        <w:rPr>
          <w:rFonts w:asciiTheme="majorHAnsi" w:eastAsia="Cambria" w:hAnsiTheme="majorHAnsi" w:cstheme="majorHAnsi"/>
          <w:sz w:val="20"/>
          <w:szCs w:val="20"/>
          <w:lang w:val="en-US"/>
        </w:rPr>
        <w:t>lena.friberg@farmaci.uu.se</w:t>
      </w:r>
    </w:p>
    <w:p w14:paraId="574A2E18" w14:textId="77777777" w:rsidR="00350D90" w:rsidRPr="00972F1D" w:rsidRDefault="00350D90" w:rsidP="00C37A81">
      <w:pPr>
        <w:spacing w:after="0"/>
        <w:rPr>
          <w:rFonts w:asciiTheme="majorHAnsi" w:eastAsia="Cambria" w:hAnsiTheme="majorHAnsi" w:cstheme="majorHAnsi"/>
          <w:sz w:val="20"/>
          <w:szCs w:val="20"/>
          <w:highlight w:val="white"/>
          <w:lang w:val="en-US"/>
        </w:rPr>
      </w:pPr>
      <w:r w:rsidRPr="00972F1D">
        <w:rPr>
          <w:rFonts w:asciiTheme="majorHAnsi" w:eastAsia="Cambria" w:hAnsiTheme="majorHAnsi" w:cstheme="majorHAnsi"/>
          <w:sz w:val="20"/>
          <w:szCs w:val="20"/>
          <w:lang w:val="en-US"/>
        </w:rPr>
        <w:t xml:space="preserve">ORCID ID: </w:t>
      </w:r>
      <w:r w:rsidRPr="00972F1D">
        <w:rPr>
          <w:rFonts w:asciiTheme="majorHAnsi" w:eastAsia="Cambria" w:hAnsiTheme="majorHAnsi" w:cstheme="majorHAnsi"/>
          <w:sz w:val="20"/>
          <w:szCs w:val="20"/>
          <w:highlight w:val="white"/>
          <w:lang w:val="en-US"/>
        </w:rPr>
        <w:t>0000-0002-2979-679X</w:t>
      </w:r>
    </w:p>
    <w:p w14:paraId="53D7336C" w14:textId="77777777" w:rsidR="00350D90" w:rsidRPr="00972F1D" w:rsidRDefault="00350D90" w:rsidP="00350D90">
      <w:pPr>
        <w:rPr>
          <w:rFonts w:asciiTheme="majorHAnsi" w:eastAsia="Cambria" w:hAnsiTheme="majorHAnsi" w:cstheme="majorHAnsi"/>
          <w:sz w:val="20"/>
          <w:szCs w:val="20"/>
          <w:highlight w:val="white"/>
          <w:lang w:val="en-US"/>
        </w:rPr>
      </w:pPr>
    </w:p>
    <w:p w14:paraId="755BE587" w14:textId="77777777" w:rsidR="00350D90" w:rsidRDefault="00350D90">
      <w:pPr>
        <w:rPr>
          <w:u w:val="single"/>
          <w:lang w:val="en-US"/>
        </w:rPr>
      </w:pPr>
    </w:p>
    <w:p w14:paraId="482ED1B7" w14:textId="77777777" w:rsidR="004722A9" w:rsidRDefault="004722A9">
      <w:pPr>
        <w:rPr>
          <w:lang w:val="en-US"/>
        </w:rPr>
      </w:pPr>
      <w:r>
        <w:rPr>
          <w:lang w:val="en-US"/>
        </w:rPr>
        <w:br w:type="page"/>
      </w:r>
    </w:p>
    <w:p w14:paraId="3F92B8B0" w14:textId="4442D125" w:rsidR="00F8709A" w:rsidRPr="003A4786" w:rsidRDefault="00F8709A" w:rsidP="00E26E83">
      <w:pPr>
        <w:rPr>
          <w:ins w:id="0" w:author="Maddalena Centanni" w:date="2024-04-05T17:32:00Z"/>
          <w:rFonts w:eastAsia="Cambria" w:cstheme="minorHAnsi"/>
          <w:b/>
          <w:sz w:val="28"/>
          <w:szCs w:val="28"/>
          <w:u w:val="single"/>
          <w:lang w:val="en-US"/>
          <w:rPrChange w:id="1" w:author="Maddalena Centanni" w:date="2024-04-05T18:12:00Z">
            <w:rPr>
              <w:ins w:id="2" w:author="Maddalena Centanni" w:date="2024-04-05T17:32:00Z"/>
              <w:rFonts w:asciiTheme="majorHAnsi" w:eastAsia="Cambria" w:hAnsiTheme="majorHAnsi" w:cstheme="majorHAnsi"/>
              <w:sz w:val="24"/>
              <w:szCs w:val="24"/>
              <w:lang w:val="en-US"/>
            </w:rPr>
          </w:rPrChange>
        </w:rPr>
      </w:pPr>
      <w:ins w:id="3" w:author="Maddalena Centanni" w:date="2024-04-05T17:32:00Z">
        <w:r w:rsidRPr="003A4786">
          <w:rPr>
            <w:rFonts w:eastAsia="Cambria" w:cstheme="minorHAnsi"/>
            <w:b/>
            <w:sz w:val="28"/>
            <w:szCs w:val="28"/>
            <w:u w:val="single"/>
            <w:lang w:val="en-US"/>
            <w:rPrChange w:id="4" w:author="Maddalena Centanni" w:date="2024-04-05T18:12:00Z">
              <w:rPr>
                <w:rFonts w:asciiTheme="majorHAnsi" w:eastAsia="Cambria" w:hAnsiTheme="majorHAnsi" w:cstheme="majorHAnsi"/>
                <w:sz w:val="24"/>
                <w:szCs w:val="24"/>
                <w:lang w:val="en-US"/>
              </w:rPr>
            </w:rPrChange>
          </w:rPr>
          <w:lastRenderedPageBreak/>
          <w:t>Enzyme maturation</w:t>
        </w:r>
      </w:ins>
    </w:p>
    <w:p w14:paraId="74F95D43" w14:textId="59CF43F9" w:rsidR="00862B63" w:rsidRPr="00FB4460" w:rsidRDefault="00862B63">
      <w:pPr>
        <w:rPr>
          <w:ins w:id="5" w:author="Maddalena Centanni" w:date="2024-04-05T17:46:00Z"/>
          <w:rFonts w:cstheme="minorHAnsi"/>
          <w:lang w:val="en-US"/>
          <w:rPrChange w:id="6" w:author="Maddalena Centanni" w:date="2024-04-05T17:46:00Z">
            <w:rPr>
              <w:ins w:id="7" w:author="Maddalena Centanni" w:date="2024-04-05T17:46:00Z"/>
              <w:rFonts w:cstheme="minorHAnsi"/>
              <w:lang w:val="en-US"/>
            </w:rPr>
          </w:rPrChange>
        </w:rPr>
      </w:pPr>
    </w:p>
    <w:p w14:paraId="7F6F9E5D" w14:textId="3A0176E3" w:rsidR="00FB4460" w:rsidRDefault="00FB4460">
      <w:pPr>
        <w:rPr>
          <w:ins w:id="8" w:author="Maddalena Centanni" w:date="2024-04-05T17:52:00Z"/>
          <w:rFonts w:eastAsia="Cambria" w:cstheme="minorHAnsi"/>
          <w:b/>
          <w:lang w:val="en-US"/>
        </w:rPr>
      </w:pPr>
      <w:ins w:id="9" w:author="Maddalena Centanni" w:date="2024-04-05T17:46:00Z">
        <w:r w:rsidRPr="0010784E">
          <w:rPr>
            <w:rFonts w:eastAsia="Cambria" w:cstheme="minorHAnsi"/>
            <w:b/>
            <w:lang w:val="en-US"/>
            <w:rPrChange w:id="10" w:author="Maddalena Centanni" w:date="2024-04-05T17:49:00Z">
              <w:rPr>
                <w:rFonts w:eastAsia="Cambria" w:cstheme="minorHAnsi"/>
                <w:sz w:val="24"/>
                <w:szCs w:val="24"/>
                <w:lang w:val="en-US"/>
              </w:rPr>
            </w:rPrChange>
          </w:rPr>
          <w:t>CYP3A4</w:t>
        </w:r>
      </w:ins>
      <w:ins w:id="11" w:author="Maddalena Centanni" w:date="2024-04-05T17:47:00Z">
        <w:r w:rsidRPr="0010784E">
          <w:rPr>
            <w:rFonts w:eastAsia="Cambria" w:cstheme="minorHAnsi"/>
            <w:b/>
            <w:lang w:val="en-US"/>
            <w:rPrChange w:id="12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 xml:space="preserve"> expression </w:t>
        </w:r>
        <w:r w:rsidR="00EE0F7E" w:rsidRPr="0010784E">
          <w:rPr>
            <w:rFonts w:eastAsia="Cambria" w:cstheme="minorHAnsi"/>
            <w:b/>
            <w:lang w:val="en-US"/>
            <w:rPrChange w:id="13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>with</w:t>
        </w:r>
        <w:r w:rsidRPr="0010784E">
          <w:rPr>
            <w:rFonts w:eastAsia="Cambria" w:cstheme="minorHAnsi"/>
            <w:b/>
            <w:lang w:val="en-US"/>
            <w:rPrChange w:id="14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 xml:space="preserve"> age</w:t>
        </w:r>
      </w:ins>
      <w:ins w:id="15" w:author="Maddalena Centanni" w:date="2024-04-05T17:49:00Z">
        <w:r w:rsidR="0010784E" w:rsidRPr="0010784E">
          <w:rPr>
            <w:rFonts w:eastAsia="Cambria" w:cstheme="minorHAnsi"/>
            <w:b/>
            <w:lang w:val="en-US"/>
            <w:rPrChange w:id="16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 xml:space="preserve"> </w:t>
        </w:r>
        <w:r w:rsidR="0010784E" w:rsidRPr="0010784E">
          <w:rPr>
            <w:rFonts w:eastAsia="Cambria" w:cstheme="minorHAnsi"/>
            <w:b/>
            <w:lang w:val="en-US"/>
            <w:rPrChange w:id="17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>in PK-Sim</w:t>
        </w:r>
        <w:r w:rsidR="0010784E">
          <w:rPr>
            <w:rFonts w:eastAsia="Cambria" w:cstheme="minorHAnsi"/>
            <w:b/>
            <w:lang w:val="en-US"/>
          </w:rPr>
          <w:t>*</w:t>
        </w:r>
      </w:ins>
      <w:ins w:id="18" w:author="Maddalena Centanni" w:date="2024-04-05T17:50:00Z">
        <w:r w:rsidR="0010784E">
          <w:rPr>
            <w:rFonts w:eastAsia="Cambria" w:cstheme="minorHAnsi"/>
            <w:b/>
            <w:lang w:val="en-US"/>
          </w:rPr>
          <w:t xml:space="preserve"> (imatinib</w:t>
        </w:r>
      </w:ins>
      <w:ins w:id="19" w:author="Maddalena Centanni" w:date="2024-04-05T17:51:00Z">
        <w:r w:rsidR="0010784E">
          <w:rPr>
            <w:rFonts w:eastAsia="Cambria" w:cstheme="minorHAnsi"/>
            <w:b/>
            <w:lang w:val="en-US"/>
          </w:rPr>
          <w:t>, sunitinib</w:t>
        </w:r>
      </w:ins>
      <w:ins w:id="20" w:author="Maddalena Centanni" w:date="2024-04-05T17:50:00Z">
        <w:r w:rsidR="0010784E">
          <w:rPr>
            <w:rFonts w:eastAsia="Cambria" w:cstheme="minorHAnsi"/>
            <w:b/>
            <w:lang w:val="en-US"/>
          </w:rPr>
          <w:t xml:space="preserve"> and pazopanib metabolism)</w:t>
        </w:r>
      </w:ins>
    </w:p>
    <w:p w14:paraId="653ABF13" w14:textId="5FBA1D10" w:rsidR="0010784E" w:rsidRPr="0010784E" w:rsidRDefault="008F5949">
      <w:pPr>
        <w:rPr>
          <w:ins w:id="21" w:author="Maddalena Centanni" w:date="2024-04-05T17:46:00Z"/>
          <w:rFonts w:eastAsia="Cambria" w:cstheme="minorHAnsi"/>
          <w:b/>
          <w:lang w:val="en-US"/>
          <w:rPrChange w:id="22" w:author="Maddalena Centanni" w:date="2024-04-05T17:49:00Z">
            <w:rPr>
              <w:ins w:id="23" w:author="Maddalena Centanni" w:date="2024-04-05T17:46:00Z"/>
              <w:rFonts w:eastAsia="Cambria" w:cstheme="minorHAnsi"/>
              <w:sz w:val="24"/>
              <w:szCs w:val="24"/>
              <w:lang w:val="en-US"/>
            </w:rPr>
          </w:rPrChange>
        </w:rPr>
      </w:pPr>
      <w:ins w:id="24" w:author="Maddalena Centanni" w:date="2024-04-05T18:10:00Z">
        <w:r>
          <w:rPr>
            <w:noProof/>
            <w:lang w:val="en-US"/>
          </w:rPr>
          <w:drawing>
            <wp:inline distT="0" distB="0" distL="0" distR="0" wp14:anchorId="22F5D093" wp14:editId="343D8A40">
              <wp:extent cx="3434797" cy="2019300"/>
              <wp:effectExtent l="0" t="0" r="0" b="0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5"/>
                      <a:srcRect l="1057" t="1123"/>
                      <a:stretch/>
                    </pic:blipFill>
                    <pic:spPr bwMode="auto">
                      <a:xfrm>
                        <a:off x="0" y="0"/>
                        <a:ext cx="3446022" cy="2025899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  <w:ins w:id="25" w:author="Maddalena Centanni" w:date="2024-04-05T18:11:00Z">
        <w:r w:rsidRPr="008F5949">
          <w:rPr>
            <w:noProof/>
            <w:lang w:val="en-US"/>
          </w:rPr>
          <w:t xml:space="preserve"> </w:t>
        </w:r>
        <w:r>
          <w:rPr>
            <w:noProof/>
            <w:lang w:val="en-US"/>
          </w:rPr>
          <w:drawing>
            <wp:inline distT="0" distB="0" distL="0" distR="0" wp14:anchorId="035A7647" wp14:editId="63D74D84">
              <wp:extent cx="3465702" cy="2026285"/>
              <wp:effectExtent l="0" t="0" r="1905" b="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6"/>
                      <a:srcRect l="872" t="1482"/>
                      <a:stretch/>
                    </pic:blipFill>
                    <pic:spPr bwMode="auto">
                      <a:xfrm>
                        <a:off x="0" y="0"/>
                        <a:ext cx="3474061" cy="2031172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2217BEC4" w14:textId="77777777" w:rsidR="003719D2" w:rsidRDefault="003719D2">
      <w:pPr>
        <w:rPr>
          <w:ins w:id="26" w:author="Maddalena Centanni" w:date="2024-04-05T18:13:00Z"/>
          <w:rFonts w:eastAsia="Cambria" w:cstheme="minorHAnsi"/>
          <w:b/>
          <w:lang w:val="en-US"/>
        </w:rPr>
      </w:pPr>
    </w:p>
    <w:p w14:paraId="460B5CA0" w14:textId="77777777" w:rsidR="003719D2" w:rsidRDefault="003719D2">
      <w:pPr>
        <w:rPr>
          <w:ins w:id="27" w:author="Maddalena Centanni" w:date="2024-04-05T18:13:00Z"/>
          <w:rFonts w:eastAsia="Cambria" w:cstheme="minorHAnsi"/>
          <w:b/>
          <w:lang w:val="en-US"/>
        </w:rPr>
      </w:pPr>
    </w:p>
    <w:p w14:paraId="736E4767" w14:textId="77777777" w:rsidR="003719D2" w:rsidRDefault="003719D2">
      <w:pPr>
        <w:rPr>
          <w:ins w:id="28" w:author="Maddalena Centanni" w:date="2024-04-05T18:13:00Z"/>
          <w:rFonts w:eastAsia="Cambria" w:cstheme="minorHAnsi"/>
          <w:b/>
          <w:lang w:val="en-US"/>
        </w:rPr>
      </w:pPr>
    </w:p>
    <w:p w14:paraId="2EC91BFB" w14:textId="77777777" w:rsidR="003719D2" w:rsidRDefault="003719D2">
      <w:pPr>
        <w:rPr>
          <w:ins w:id="29" w:author="Maddalena Centanni" w:date="2024-04-05T18:13:00Z"/>
          <w:rFonts w:eastAsia="Cambria" w:cstheme="minorHAnsi"/>
          <w:b/>
          <w:lang w:val="en-US"/>
        </w:rPr>
      </w:pPr>
    </w:p>
    <w:p w14:paraId="50CBA96A" w14:textId="77777777" w:rsidR="003719D2" w:rsidRDefault="003719D2">
      <w:pPr>
        <w:rPr>
          <w:ins w:id="30" w:author="Maddalena Centanni" w:date="2024-04-05T18:13:00Z"/>
          <w:rFonts w:eastAsia="Cambria" w:cstheme="minorHAnsi"/>
          <w:b/>
          <w:lang w:val="en-US"/>
        </w:rPr>
      </w:pPr>
    </w:p>
    <w:p w14:paraId="1E2D01D4" w14:textId="77777777" w:rsidR="003719D2" w:rsidRDefault="003719D2">
      <w:pPr>
        <w:rPr>
          <w:ins w:id="31" w:author="Maddalena Centanni" w:date="2024-04-05T18:13:00Z"/>
          <w:rFonts w:eastAsia="Cambria" w:cstheme="minorHAnsi"/>
          <w:b/>
          <w:lang w:val="en-US"/>
        </w:rPr>
      </w:pPr>
    </w:p>
    <w:p w14:paraId="4296A17E" w14:textId="77777777" w:rsidR="003719D2" w:rsidRDefault="003719D2">
      <w:pPr>
        <w:rPr>
          <w:ins w:id="32" w:author="Maddalena Centanni" w:date="2024-04-05T18:13:00Z"/>
          <w:rFonts w:eastAsia="Cambria" w:cstheme="minorHAnsi"/>
          <w:b/>
          <w:lang w:val="en-US"/>
        </w:rPr>
      </w:pPr>
    </w:p>
    <w:p w14:paraId="45A046F3" w14:textId="77777777" w:rsidR="003719D2" w:rsidRDefault="003719D2">
      <w:pPr>
        <w:rPr>
          <w:ins w:id="33" w:author="Maddalena Centanni" w:date="2024-04-05T18:13:00Z"/>
          <w:rFonts w:eastAsia="Cambria" w:cstheme="minorHAnsi"/>
          <w:b/>
          <w:lang w:val="en-US"/>
        </w:rPr>
      </w:pPr>
    </w:p>
    <w:p w14:paraId="07401BCB" w14:textId="77777777" w:rsidR="003719D2" w:rsidRDefault="003719D2">
      <w:pPr>
        <w:rPr>
          <w:ins w:id="34" w:author="Maddalena Centanni" w:date="2024-04-05T18:13:00Z"/>
          <w:rFonts w:eastAsia="Cambria" w:cstheme="minorHAnsi"/>
          <w:b/>
          <w:lang w:val="en-US"/>
        </w:rPr>
      </w:pPr>
    </w:p>
    <w:p w14:paraId="0D0AB673" w14:textId="77777777" w:rsidR="003719D2" w:rsidRDefault="003719D2">
      <w:pPr>
        <w:rPr>
          <w:ins w:id="35" w:author="Maddalena Centanni" w:date="2024-04-05T18:13:00Z"/>
          <w:rFonts w:eastAsia="Cambria" w:cstheme="minorHAnsi"/>
          <w:b/>
          <w:lang w:val="en-US"/>
        </w:rPr>
      </w:pPr>
    </w:p>
    <w:p w14:paraId="54FB1683" w14:textId="77777777" w:rsidR="003719D2" w:rsidRDefault="003719D2">
      <w:pPr>
        <w:rPr>
          <w:ins w:id="36" w:author="Maddalena Centanni" w:date="2024-04-05T18:13:00Z"/>
          <w:rFonts w:eastAsia="Cambria" w:cstheme="minorHAnsi"/>
          <w:b/>
          <w:lang w:val="en-US"/>
        </w:rPr>
      </w:pPr>
    </w:p>
    <w:p w14:paraId="496ECF91" w14:textId="77777777" w:rsidR="003719D2" w:rsidRDefault="003719D2">
      <w:pPr>
        <w:rPr>
          <w:ins w:id="37" w:author="Maddalena Centanni" w:date="2024-04-05T18:13:00Z"/>
          <w:rFonts w:eastAsia="Cambria" w:cstheme="minorHAnsi"/>
          <w:b/>
          <w:lang w:val="en-US"/>
        </w:rPr>
      </w:pPr>
    </w:p>
    <w:p w14:paraId="7EEF3678" w14:textId="77777777" w:rsidR="003719D2" w:rsidRDefault="003719D2">
      <w:pPr>
        <w:rPr>
          <w:ins w:id="38" w:author="Maddalena Centanni" w:date="2024-04-05T18:13:00Z"/>
          <w:rFonts w:eastAsia="Cambria" w:cstheme="minorHAnsi"/>
          <w:b/>
          <w:lang w:val="en-US"/>
        </w:rPr>
      </w:pPr>
    </w:p>
    <w:p w14:paraId="07DC0522" w14:textId="3B1DBD2D" w:rsidR="00FB4460" w:rsidRPr="0010784E" w:rsidRDefault="00FB4460">
      <w:pPr>
        <w:rPr>
          <w:ins w:id="39" w:author="Maddalena Centanni" w:date="2024-04-05T17:48:00Z"/>
          <w:rFonts w:eastAsia="Cambria" w:cstheme="minorHAnsi"/>
          <w:b/>
          <w:lang w:val="en-US"/>
          <w:rPrChange w:id="40" w:author="Maddalena Centanni" w:date="2024-04-05T17:49:00Z">
            <w:rPr>
              <w:ins w:id="41" w:author="Maddalena Centanni" w:date="2024-04-05T17:48:00Z"/>
              <w:rFonts w:eastAsia="Cambria" w:cstheme="minorHAnsi"/>
              <w:lang w:val="en-US"/>
            </w:rPr>
          </w:rPrChange>
        </w:rPr>
      </w:pPr>
      <w:bookmarkStart w:id="42" w:name="_GoBack"/>
      <w:bookmarkEnd w:id="42"/>
      <w:ins w:id="43" w:author="Maddalena Centanni" w:date="2024-04-05T17:46:00Z">
        <w:r w:rsidRPr="0010784E">
          <w:rPr>
            <w:rFonts w:eastAsia="Cambria" w:cstheme="minorHAnsi"/>
            <w:b/>
            <w:lang w:val="en-US"/>
            <w:rPrChange w:id="44" w:author="Maddalena Centanni" w:date="2024-04-05T17:49:00Z">
              <w:rPr>
                <w:rFonts w:eastAsia="Cambria" w:cstheme="minorHAnsi"/>
                <w:sz w:val="24"/>
                <w:szCs w:val="24"/>
                <w:lang w:val="en-US"/>
              </w:rPr>
            </w:rPrChange>
          </w:rPr>
          <w:t>CYP3A5</w:t>
        </w:r>
      </w:ins>
      <w:ins w:id="45" w:author="Maddalena Centanni" w:date="2024-04-05T17:47:00Z">
        <w:r w:rsidRPr="0010784E">
          <w:rPr>
            <w:rFonts w:eastAsia="Cambria" w:cstheme="minorHAnsi"/>
            <w:b/>
            <w:lang w:val="en-US"/>
            <w:rPrChange w:id="46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 xml:space="preserve"> </w:t>
        </w:r>
        <w:r w:rsidRPr="0010784E">
          <w:rPr>
            <w:rFonts w:eastAsia="Cambria" w:cstheme="minorHAnsi"/>
            <w:b/>
            <w:lang w:val="en-US"/>
            <w:rPrChange w:id="47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 xml:space="preserve">expression </w:t>
        </w:r>
        <w:r w:rsidR="00EE0F7E" w:rsidRPr="0010784E">
          <w:rPr>
            <w:rFonts w:eastAsia="Cambria" w:cstheme="minorHAnsi"/>
            <w:b/>
            <w:lang w:val="en-US"/>
            <w:rPrChange w:id="48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 xml:space="preserve">with </w:t>
        </w:r>
        <w:r w:rsidRPr="0010784E">
          <w:rPr>
            <w:rFonts w:eastAsia="Cambria" w:cstheme="minorHAnsi"/>
            <w:b/>
            <w:lang w:val="en-US"/>
            <w:rPrChange w:id="49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>age</w:t>
        </w:r>
      </w:ins>
      <w:ins w:id="50" w:author="Maddalena Centanni" w:date="2024-04-05T17:49:00Z">
        <w:r w:rsidR="0010784E" w:rsidRPr="0010784E">
          <w:rPr>
            <w:rFonts w:eastAsia="Cambria" w:cstheme="minorHAnsi"/>
            <w:b/>
            <w:lang w:val="en-US"/>
            <w:rPrChange w:id="51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 xml:space="preserve"> in PK-Sim</w:t>
        </w:r>
        <w:r w:rsidR="0010784E">
          <w:rPr>
            <w:rFonts w:eastAsia="Cambria" w:cstheme="minorHAnsi"/>
            <w:b/>
            <w:lang w:val="en-US"/>
          </w:rPr>
          <w:t>*</w:t>
        </w:r>
      </w:ins>
      <w:ins w:id="52" w:author="Maddalena Centanni" w:date="2024-04-05T17:51:00Z">
        <w:r w:rsidR="0010784E">
          <w:rPr>
            <w:rFonts w:eastAsia="Cambria" w:cstheme="minorHAnsi"/>
            <w:b/>
            <w:lang w:val="en-US"/>
          </w:rPr>
          <w:t xml:space="preserve"> </w:t>
        </w:r>
        <w:r w:rsidR="0010784E">
          <w:rPr>
            <w:rFonts w:eastAsia="Cambria" w:cstheme="minorHAnsi"/>
            <w:b/>
            <w:lang w:val="en-US"/>
          </w:rPr>
          <w:t>(sunitinib metabolism)</w:t>
        </w:r>
      </w:ins>
    </w:p>
    <w:p w14:paraId="296F5B1C" w14:textId="2103DFE9" w:rsidR="0010784E" w:rsidRPr="00FB4460" w:rsidRDefault="0010784E">
      <w:pPr>
        <w:rPr>
          <w:ins w:id="53" w:author="Maddalena Centanni" w:date="2024-04-05T17:46:00Z"/>
          <w:rFonts w:eastAsia="Cambria" w:cstheme="minorHAnsi"/>
          <w:lang w:val="en-US"/>
          <w:rPrChange w:id="54" w:author="Maddalena Centanni" w:date="2024-04-05T17:46:00Z">
            <w:rPr>
              <w:ins w:id="55" w:author="Maddalena Centanni" w:date="2024-04-05T17:46:00Z"/>
              <w:rFonts w:eastAsia="Cambria" w:cstheme="minorHAnsi"/>
              <w:sz w:val="24"/>
              <w:szCs w:val="24"/>
              <w:lang w:val="en-US"/>
            </w:rPr>
          </w:rPrChange>
        </w:rPr>
      </w:pPr>
      <w:ins w:id="56" w:author="Maddalena Centanni" w:date="2024-04-05T17:49:00Z">
        <w:r w:rsidRPr="0010784E">
          <w:rPr>
            <w:rFonts w:eastAsia="Cambria" w:cstheme="minorHAnsi"/>
            <w:lang w:val="en-US"/>
          </w:rPr>
          <w:t>Gi</w:t>
        </w:r>
        <w:r>
          <w:rPr>
            <w:rFonts w:eastAsia="Cambria" w:cstheme="minorHAnsi"/>
            <w:lang w:val="en-US"/>
          </w:rPr>
          <w:t>ven the data's variability, it was</w:t>
        </w:r>
        <w:r w:rsidRPr="0010784E">
          <w:rPr>
            <w:rFonts w:eastAsia="Cambria" w:cstheme="minorHAnsi"/>
            <w:lang w:val="en-US"/>
          </w:rPr>
          <w:t xml:space="preserve"> not feasible to establish an ontogeny fit for CYP3A5</w:t>
        </w:r>
      </w:ins>
      <w:ins w:id="57" w:author="Maddalena Centanni" w:date="2024-04-05T17:50:00Z">
        <w:r>
          <w:rPr>
            <w:rFonts w:eastAsia="Cambria" w:cstheme="minorHAnsi"/>
            <w:lang w:val="en-US"/>
          </w:rPr>
          <w:t xml:space="preserve"> </w:t>
        </w:r>
        <w:r>
          <w:rPr>
            <w:rFonts w:cstheme="minorHAnsi"/>
            <w:sz w:val="20"/>
            <w:lang w:val="en-US"/>
          </w:rPr>
          <w:t>(1)</w:t>
        </w:r>
      </w:ins>
      <w:ins w:id="58" w:author="Maddalena Centanni" w:date="2024-04-05T17:49:00Z">
        <w:r>
          <w:rPr>
            <w:rFonts w:eastAsia="Cambria" w:cstheme="minorHAnsi"/>
            <w:lang w:val="en-US"/>
          </w:rPr>
          <w:t xml:space="preserve">. </w:t>
        </w:r>
        <w:r w:rsidRPr="0010784E">
          <w:rPr>
            <w:rFonts w:eastAsia="Cambria" w:cstheme="minorHAnsi"/>
            <w:lang w:val="en-US"/>
          </w:rPr>
          <w:t xml:space="preserve">Consequently, the ontogeny function for this enzyme remains constant at </w:t>
        </w:r>
        <w:proofErr w:type="gramStart"/>
        <w:r w:rsidRPr="0010784E">
          <w:rPr>
            <w:rFonts w:eastAsia="Cambria" w:cstheme="minorHAnsi"/>
            <w:lang w:val="en-US"/>
          </w:rPr>
          <w:t>1</w:t>
        </w:r>
        <w:proofErr w:type="gramEnd"/>
        <w:r w:rsidRPr="0010784E">
          <w:rPr>
            <w:rFonts w:eastAsia="Cambria" w:cstheme="minorHAnsi"/>
            <w:lang w:val="en-US"/>
          </w:rPr>
          <w:t xml:space="preserve"> across all age groups.</w:t>
        </w:r>
      </w:ins>
      <w:ins w:id="59" w:author="Maddalena Centanni" w:date="2024-04-05T18:11:00Z">
        <w:r w:rsidR="00F75828" w:rsidRPr="00F75828">
          <w:rPr>
            <w:noProof/>
            <w:lang w:val="en-US"/>
          </w:rPr>
          <w:t xml:space="preserve"> </w:t>
        </w:r>
        <w:r w:rsidR="00F75828">
          <w:rPr>
            <w:noProof/>
            <w:lang w:val="en-US"/>
          </w:rPr>
          <w:drawing>
            <wp:inline distT="0" distB="0" distL="0" distR="0" wp14:anchorId="2DCB6825" wp14:editId="2546BDA2">
              <wp:extent cx="3566160" cy="2100441"/>
              <wp:effectExtent l="0" t="0" r="0" b="0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7"/>
                      <a:srcRect l="792" t="673" r="1"/>
                      <a:stretch/>
                    </pic:blipFill>
                    <pic:spPr bwMode="auto">
                      <a:xfrm>
                        <a:off x="0" y="0"/>
                        <a:ext cx="3572685" cy="2104284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  <w:r w:rsidR="00F75828" w:rsidRPr="00F75828">
          <w:rPr>
            <w:noProof/>
            <w:lang w:val="en-US"/>
          </w:rPr>
          <w:t xml:space="preserve"> </w:t>
        </w:r>
        <w:r w:rsidR="00F75828">
          <w:rPr>
            <w:noProof/>
            <w:lang w:val="en-US"/>
          </w:rPr>
          <w:drawing>
            <wp:inline distT="0" distB="0" distL="0" distR="0" wp14:anchorId="3C29F766" wp14:editId="08DA3166">
              <wp:extent cx="3594656" cy="2113280"/>
              <wp:effectExtent l="0" t="0" r="6350" b="1270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8"/>
                      <a:srcRect l="1057" t="1123"/>
                      <a:stretch/>
                    </pic:blipFill>
                    <pic:spPr bwMode="auto">
                      <a:xfrm>
                        <a:off x="0" y="0"/>
                        <a:ext cx="3604830" cy="2119261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7D24779D" w14:textId="1C90349B" w:rsidR="00FB4460" w:rsidRPr="003719D2" w:rsidRDefault="00FB4460">
      <w:pPr>
        <w:rPr>
          <w:ins w:id="60" w:author="Maddalena Centanni" w:date="2024-04-05T17:47:00Z"/>
          <w:rFonts w:cstheme="minorHAnsi"/>
          <w:b/>
          <w:lang w:val="en-US"/>
          <w:rPrChange w:id="61" w:author="Maddalena Centanni" w:date="2024-04-05T18:13:00Z">
            <w:rPr>
              <w:ins w:id="62" w:author="Maddalena Centanni" w:date="2024-04-05T17:47:00Z"/>
              <w:rFonts w:cstheme="minorHAnsi"/>
              <w:lang w:val="en-US"/>
            </w:rPr>
          </w:rPrChange>
        </w:rPr>
      </w:pPr>
      <w:ins w:id="63" w:author="Maddalena Centanni" w:date="2024-04-05T17:46:00Z">
        <w:r w:rsidRPr="0010784E">
          <w:rPr>
            <w:rFonts w:eastAsia="Cambria" w:cstheme="minorHAnsi"/>
            <w:b/>
            <w:lang w:val="en-US"/>
            <w:rPrChange w:id="64" w:author="Maddalena Centanni" w:date="2024-04-05T17:49:00Z">
              <w:rPr>
                <w:rFonts w:eastAsia="Cambria" w:cstheme="minorHAnsi"/>
                <w:sz w:val="24"/>
                <w:szCs w:val="24"/>
                <w:lang w:val="en-US"/>
              </w:rPr>
            </w:rPrChange>
          </w:rPr>
          <w:t>CYP2C8</w:t>
        </w:r>
      </w:ins>
      <w:ins w:id="65" w:author="Maddalena Centanni" w:date="2024-04-05T17:47:00Z">
        <w:r w:rsidRPr="0010784E">
          <w:rPr>
            <w:rFonts w:eastAsia="Cambria" w:cstheme="minorHAnsi"/>
            <w:b/>
            <w:lang w:val="en-US"/>
            <w:rPrChange w:id="66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 xml:space="preserve"> </w:t>
        </w:r>
        <w:r w:rsidRPr="0010784E">
          <w:rPr>
            <w:rFonts w:eastAsia="Cambria" w:cstheme="minorHAnsi"/>
            <w:b/>
            <w:lang w:val="en-US"/>
            <w:rPrChange w:id="67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 xml:space="preserve">expression </w:t>
        </w:r>
        <w:r w:rsidR="00EE0F7E" w:rsidRPr="0010784E">
          <w:rPr>
            <w:rFonts w:eastAsia="Cambria" w:cstheme="minorHAnsi"/>
            <w:b/>
            <w:lang w:val="en-US"/>
            <w:rPrChange w:id="68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 xml:space="preserve">with </w:t>
        </w:r>
        <w:r w:rsidRPr="0010784E">
          <w:rPr>
            <w:rFonts w:eastAsia="Cambria" w:cstheme="minorHAnsi"/>
            <w:b/>
            <w:lang w:val="en-US"/>
            <w:rPrChange w:id="69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>age</w:t>
        </w:r>
      </w:ins>
      <w:ins w:id="70" w:author="Maddalena Centanni" w:date="2024-04-05T17:49:00Z">
        <w:r w:rsidR="0010784E" w:rsidRPr="0010784E">
          <w:rPr>
            <w:rFonts w:eastAsia="Cambria" w:cstheme="minorHAnsi"/>
            <w:b/>
            <w:lang w:val="en-US"/>
            <w:rPrChange w:id="71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 xml:space="preserve"> </w:t>
        </w:r>
        <w:r w:rsidR="0010784E" w:rsidRPr="0010784E">
          <w:rPr>
            <w:rFonts w:eastAsia="Cambria" w:cstheme="minorHAnsi"/>
            <w:b/>
            <w:lang w:val="en-US"/>
            <w:rPrChange w:id="72" w:author="Maddalena Centanni" w:date="2024-04-05T17:49:00Z">
              <w:rPr>
                <w:rFonts w:eastAsia="Cambria" w:cstheme="minorHAnsi"/>
                <w:lang w:val="en-US"/>
              </w:rPr>
            </w:rPrChange>
          </w:rPr>
          <w:t>in PK-Sim</w:t>
        </w:r>
        <w:r w:rsidR="0010784E">
          <w:rPr>
            <w:rFonts w:eastAsia="Cambria" w:cstheme="minorHAnsi"/>
            <w:b/>
            <w:lang w:val="en-US"/>
          </w:rPr>
          <w:t>*</w:t>
        </w:r>
      </w:ins>
      <w:ins w:id="73" w:author="Maddalena Centanni" w:date="2024-04-05T17:51:00Z">
        <w:r w:rsidR="0010784E">
          <w:rPr>
            <w:rFonts w:eastAsia="Cambria" w:cstheme="minorHAnsi"/>
            <w:b/>
            <w:lang w:val="en-US"/>
          </w:rPr>
          <w:t xml:space="preserve"> </w:t>
        </w:r>
        <w:r w:rsidR="0010784E">
          <w:rPr>
            <w:rFonts w:eastAsia="Cambria" w:cstheme="minorHAnsi"/>
            <w:b/>
            <w:lang w:val="en-US"/>
          </w:rPr>
          <w:t>(imatinib)</w:t>
        </w:r>
      </w:ins>
      <w:ins w:id="74" w:author="Maddalena Centanni" w:date="2024-04-05T18:13:00Z">
        <w:r w:rsidR="00AC5C9E">
          <w:rPr>
            <w:noProof/>
            <w:lang w:val="en-US"/>
          </w:rPr>
          <w:drawing>
            <wp:inline distT="0" distB="0" distL="0" distR="0" wp14:anchorId="27D2A3E6" wp14:editId="008C8EF4">
              <wp:extent cx="4313013" cy="2529840"/>
              <wp:effectExtent l="0" t="0" r="0" b="3810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9"/>
                      <a:srcRect l="1057" t="1348"/>
                      <a:stretch/>
                    </pic:blipFill>
                    <pic:spPr bwMode="auto">
                      <a:xfrm>
                        <a:off x="0" y="0"/>
                        <a:ext cx="4319173" cy="2533453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  <w:r w:rsidR="00AC5C9E" w:rsidRPr="00AC5C9E">
          <w:rPr>
            <w:noProof/>
            <w:lang w:val="en-US"/>
          </w:rPr>
          <w:t xml:space="preserve"> </w:t>
        </w:r>
        <w:r w:rsidR="00AC5C9E">
          <w:rPr>
            <w:noProof/>
            <w:lang w:val="en-US"/>
          </w:rPr>
          <w:drawing>
            <wp:inline distT="0" distB="0" distL="0" distR="0" wp14:anchorId="45DDB7CC" wp14:editId="353F803C">
              <wp:extent cx="4297680" cy="2535708"/>
              <wp:effectExtent l="0" t="0" r="7620" b="0"/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10"/>
                      <a:srcRect l="1189" t="898" r="-1"/>
                      <a:stretch/>
                    </pic:blipFill>
                    <pic:spPr bwMode="auto">
                      <a:xfrm>
                        <a:off x="0" y="0"/>
                        <a:ext cx="4305153" cy="2540117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587CFFF1" w14:textId="77777777" w:rsidR="00FB4460" w:rsidRDefault="00FB4460">
      <w:pPr>
        <w:rPr>
          <w:ins w:id="75" w:author="Maddalena Centanni" w:date="2024-04-05T17:47:00Z"/>
          <w:rFonts w:cstheme="minorHAnsi"/>
          <w:lang w:val="en-US"/>
        </w:rPr>
      </w:pPr>
    </w:p>
    <w:p w14:paraId="323E8C27" w14:textId="77777777" w:rsidR="0010784E" w:rsidRDefault="0010784E">
      <w:pPr>
        <w:rPr>
          <w:ins w:id="76" w:author="Maddalena Centanni" w:date="2024-04-05T17:49:00Z"/>
          <w:rFonts w:cstheme="minorHAnsi"/>
          <w:lang w:val="en-US"/>
        </w:rPr>
      </w:pPr>
      <w:ins w:id="77" w:author="Maddalena Centanni" w:date="2024-04-05T17:49:00Z">
        <w:r>
          <w:rPr>
            <w:rFonts w:cstheme="minorHAnsi"/>
            <w:lang w:val="en-US"/>
          </w:rPr>
          <w:t>*</w:t>
        </w:r>
      </w:ins>
      <w:ins w:id="78" w:author="Maddalena Centanni" w:date="2024-04-05T17:45:00Z">
        <w:r w:rsidR="00FB4460" w:rsidRPr="00FB4460">
          <w:rPr>
            <w:rFonts w:cstheme="minorHAnsi"/>
            <w:lang w:val="en-US"/>
            <w:rPrChange w:id="79" w:author="Maddalena Centanni" w:date="2024-04-05T17:46:00Z">
              <w:rPr>
                <w:rFonts w:cstheme="minorHAnsi"/>
                <w:lang w:val="en-US"/>
              </w:rPr>
            </w:rPrChange>
          </w:rPr>
          <w:t xml:space="preserve">Enzyme maturation plots </w:t>
        </w:r>
        <w:proofErr w:type="gramStart"/>
        <w:r w:rsidR="00FB4460" w:rsidRPr="00FB4460">
          <w:rPr>
            <w:rFonts w:cstheme="minorHAnsi"/>
            <w:lang w:val="en-US"/>
            <w:rPrChange w:id="80" w:author="Maddalena Centanni" w:date="2024-04-05T17:46:00Z">
              <w:rPr>
                <w:rFonts w:cstheme="minorHAnsi"/>
                <w:lang w:val="en-US"/>
              </w:rPr>
            </w:rPrChange>
          </w:rPr>
          <w:t>were generated</w:t>
        </w:r>
        <w:proofErr w:type="gramEnd"/>
        <w:r w:rsidR="00FB4460" w:rsidRPr="00FB4460">
          <w:rPr>
            <w:rFonts w:cstheme="minorHAnsi"/>
            <w:lang w:val="en-US"/>
            <w:rPrChange w:id="81" w:author="Maddalena Centanni" w:date="2024-04-05T17:46:00Z">
              <w:rPr>
                <w:rFonts w:cstheme="minorHAnsi"/>
                <w:lang w:val="en-US"/>
              </w:rPr>
            </w:rPrChange>
          </w:rPr>
          <w:t xml:space="preserve"> using the post-menstrual age maturation functions reported by PK-Sim. </w:t>
        </w:r>
      </w:ins>
      <w:ins w:id="82" w:author="Maddalena Centanni" w:date="2024-04-05T17:33:00Z">
        <w:r w:rsidR="00862B63" w:rsidRPr="00FB4460">
          <w:rPr>
            <w:rFonts w:cstheme="minorHAnsi"/>
            <w:lang w:val="en-US"/>
            <w:rPrChange w:id="83" w:author="Maddalena Centanni" w:date="2024-04-05T17:46:00Z">
              <w:rPr>
                <w:lang w:val="en-US"/>
              </w:rPr>
            </w:rPrChange>
          </w:rPr>
          <w:t xml:space="preserve">More detailed information regarding the maturation functions for each enzymes and the changes in enzyme expression with age can be found at the https://github.com/Open-Systems-Pharmacology/OSPSuite.Documentation </w:t>
        </w:r>
      </w:ins>
      <w:ins w:id="84" w:author="Maddalena Centanni" w:date="2024-04-05T17:34:00Z">
        <w:r w:rsidR="00862B63" w:rsidRPr="00FB4460">
          <w:rPr>
            <w:rFonts w:cstheme="minorHAnsi"/>
            <w:lang w:val="en-US"/>
            <w:rPrChange w:id="85" w:author="Maddalena Centanni" w:date="2024-04-05T17:46:00Z">
              <w:rPr>
                <w:lang w:val="en-US"/>
              </w:rPr>
            </w:rPrChange>
          </w:rPr>
          <w:t>page in the</w:t>
        </w:r>
      </w:ins>
      <w:ins w:id="86" w:author="Maddalena Centanni" w:date="2024-04-05T17:33:00Z">
        <w:r w:rsidR="00862B63" w:rsidRPr="00FB4460">
          <w:rPr>
            <w:rFonts w:cstheme="minorHAnsi"/>
            <w:lang w:val="en-US"/>
            <w:rPrChange w:id="87" w:author="Maddalena Centanni" w:date="2024-04-05T17:46:00Z">
              <w:rPr>
                <w:lang w:val="en-US"/>
              </w:rPr>
            </w:rPrChange>
          </w:rPr>
          <w:t xml:space="preserve"> ‘</w:t>
        </w:r>
        <w:r w:rsidR="00862B63" w:rsidRPr="00FB4460">
          <w:rPr>
            <w:rFonts w:cstheme="minorHAnsi"/>
            <w:i/>
            <w:lang w:val="en-US"/>
            <w:rPrChange w:id="88" w:author="Maddalena Centanni" w:date="2024-04-05T17:46:00Z">
              <w:rPr>
                <w:lang w:val="en-US"/>
              </w:rPr>
            </w:rPrChange>
          </w:rPr>
          <w:t>’</w:t>
        </w:r>
      </w:ins>
      <w:ins w:id="89" w:author="Maddalena Centanni" w:date="2024-04-05T17:34:00Z">
        <w:r w:rsidR="00862B63" w:rsidRPr="00FB4460">
          <w:rPr>
            <w:rFonts w:cstheme="minorHAnsi"/>
            <w:i/>
            <w:lang w:val="en-US"/>
            <w:rPrChange w:id="90" w:author="Maddalena Centanni" w:date="2024-04-05T17:46:00Z">
              <w:rPr>
                <w:lang w:val="en-US"/>
              </w:rPr>
            </w:rPrChange>
          </w:rPr>
          <w:t>PK-Sim Ontogeny Database Version 7.3.pdf</w:t>
        </w:r>
        <w:r w:rsidR="00862B63" w:rsidRPr="00FB4460">
          <w:rPr>
            <w:rFonts w:cstheme="minorHAnsi"/>
            <w:lang w:val="en-US"/>
            <w:rPrChange w:id="91" w:author="Maddalena Centanni" w:date="2024-04-05T17:46:00Z">
              <w:rPr>
                <w:lang w:val="en-US"/>
              </w:rPr>
            </w:rPrChange>
          </w:rPr>
          <w:t>” document.</w:t>
        </w:r>
      </w:ins>
    </w:p>
    <w:p w14:paraId="4CD287DA" w14:textId="77777777" w:rsidR="0010784E" w:rsidRDefault="0010784E">
      <w:pPr>
        <w:rPr>
          <w:ins w:id="92" w:author="Maddalena Centanni" w:date="2024-04-05T17:49:00Z"/>
          <w:rFonts w:cstheme="minorHAnsi"/>
          <w:lang w:val="en-US"/>
        </w:rPr>
      </w:pPr>
    </w:p>
    <w:p w14:paraId="505500AB" w14:textId="0BB94C5E" w:rsidR="00F8709A" w:rsidRDefault="0010784E">
      <w:pPr>
        <w:rPr>
          <w:ins w:id="93" w:author="Maddalena Centanni" w:date="2024-04-05T17:32:00Z"/>
          <w:lang w:val="en-US"/>
        </w:rPr>
      </w:pPr>
      <w:ins w:id="94" w:author="Maddalena Centanni" w:date="2024-04-05T17:49:00Z">
        <w:r>
          <w:rPr>
            <w:rFonts w:cstheme="minorHAnsi"/>
            <w:sz w:val="20"/>
            <w:lang w:val="en-US"/>
          </w:rPr>
          <w:t xml:space="preserve">(1) </w:t>
        </w:r>
        <w:r w:rsidRPr="0010784E">
          <w:rPr>
            <w:rFonts w:cstheme="minorHAnsi"/>
            <w:sz w:val="20"/>
            <w:lang w:val="en-US"/>
          </w:rPr>
          <w:t>PK-Sim Ontogeny Database Version 7.3.pdf</w:t>
        </w:r>
        <w:r>
          <w:rPr>
            <w:rFonts w:cstheme="minorHAnsi"/>
            <w:sz w:val="20"/>
            <w:lang w:val="en-US"/>
          </w:rPr>
          <w:t xml:space="preserve">. </w:t>
        </w:r>
      </w:ins>
      <w:ins w:id="95" w:author="Maddalena Centanni" w:date="2024-04-05T17:50:00Z">
        <w:r>
          <w:rPr>
            <w:rFonts w:cstheme="minorHAnsi"/>
            <w:sz w:val="20"/>
            <w:lang w:val="en-US"/>
          </w:rPr>
          <w:t xml:space="preserve">Accessed 4 April 2024. Available at: </w:t>
        </w:r>
        <w:r w:rsidRPr="0010784E">
          <w:rPr>
            <w:lang w:val="en-US"/>
            <w:rPrChange w:id="96" w:author="Maddalena Centanni" w:date="2024-04-05T17:50:00Z">
              <w:rPr/>
            </w:rPrChange>
          </w:rPr>
          <w:t>https://github.com/Open-Systems-Pharmacology/OSPSuite.Documentation/blob/master/PK-Sim%20Ontogeny%20Database%20Version%207.3.pdf</w:t>
        </w:r>
        <w:r>
          <w:rPr>
            <w:lang w:val="en-US"/>
          </w:rPr>
          <w:t xml:space="preserve">  </w:t>
        </w:r>
      </w:ins>
      <w:ins w:id="97" w:author="Maddalena Centanni" w:date="2024-04-05T17:32:00Z">
        <w:r w:rsidR="00F8709A">
          <w:rPr>
            <w:lang w:val="en-US"/>
          </w:rPr>
          <w:br w:type="page"/>
        </w:r>
      </w:ins>
    </w:p>
    <w:p w14:paraId="096A5752" w14:textId="0E66ACC2" w:rsidR="003A4786" w:rsidRPr="003A4786" w:rsidRDefault="003A4786" w:rsidP="00E26E83">
      <w:pPr>
        <w:rPr>
          <w:ins w:id="98" w:author="Maddalena Centanni" w:date="2024-04-05T18:12:00Z"/>
          <w:b/>
          <w:sz w:val="28"/>
          <w:szCs w:val="28"/>
          <w:u w:val="single"/>
          <w:lang w:val="en-US"/>
          <w:rPrChange w:id="99" w:author="Maddalena Centanni" w:date="2024-04-05T18:12:00Z">
            <w:rPr>
              <w:ins w:id="100" w:author="Maddalena Centanni" w:date="2024-04-05T18:12:00Z"/>
              <w:lang w:val="en-US"/>
            </w:rPr>
          </w:rPrChange>
        </w:rPr>
      </w:pPr>
      <w:ins w:id="101" w:author="Maddalena Centanni" w:date="2024-04-05T18:12:00Z">
        <w:r w:rsidRPr="003A4786">
          <w:rPr>
            <w:b/>
            <w:sz w:val="28"/>
            <w:szCs w:val="28"/>
            <w:u w:val="single"/>
            <w:lang w:val="en-US"/>
            <w:rPrChange w:id="102" w:author="Maddalena Centanni" w:date="2024-04-05T18:12:00Z">
              <w:rPr>
                <w:lang w:val="en-US"/>
              </w:rPr>
            </w:rPrChange>
          </w:rPr>
          <w:t>Adult PBPK model results</w:t>
        </w:r>
      </w:ins>
    </w:p>
    <w:p w14:paraId="57C48EB4" w14:textId="3B8F7438" w:rsidR="00E26E83" w:rsidRDefault="00E26E83" w:rsidP="00E26E83">
      <w:pPr>
        <w:rPr>
          <w:lang w:val="en-US"/>
        </w:rPr>
      </w:pPr>
      <w:r>
        <w:rPr>
          <w:lang w:val="en-US"/>
        </w:rPr>
        <w:t>Imatinib</w:t>
      </w:r>
    </w:p>
    <w:p w14:paraId="2AA3815C" w14:textId="77777777" w:rsidR="00E26E83" w:rsidRDefault="00E26E83" w:rsidP="00E26E8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242D9AE" wp14:editId="69A5DC93">
            <wp:extent cx="5760720" cy="35693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66476" w14:textId="77777777" w:rsidR="00E26E83" w:rsidRDefault="00E26E83" w:rsidP="00E26E83">
      <w:pPr>
        <w:rPr>
          <w:lang w:val="en-US"/>
        </w:rPr>
      </w:pPr>
      <w:r>
        <w:rPr>
          <w:lang w:val="en-US"/>
        </w:rPr>
        <w:t>NDMI</w:t>
      </w:r>
      <w:r w:rsidRPr="000B3ABC">
        <w:rPr>
          <w:noProof/>
          <w:lang w:val="en-US" w:eastAsia="sv-SE"/>
        </w:rPr>
        <w:t xml:space="preserve"> </w:t>
      </w:r>
      <w:r>
        <w:rPr>
          <w:noProof/>
          <w:lang w:val="en-US"/>
        </w:rPr>
        <w:drawing>
          <wp:inline distT="0" distB="0" distL="0" distR="0" wp14:anchorId="1B0BD09E" wp14:editId="2F4EEF61">
            <wp:extent cx="5760720" cy="357759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8EBFE" w14:textId="77777777" w:rsidR="00E26E83" w:rsidRDefault="00E26E83" w:rsidP="00E26E83">
      <w:pPr>
        <w:rPr>
          <w:lang w:val="en-US"/>
        </w:rPr>
      </w:pPr>
    </w:p>
    <w:p w14:paraId="7B32430A" w14:textId="292F85D5" w:rsidR="00E26E83" w:rsidRDefault="00E26E83">
      <w:pPr>
        <w:rPr>
          <w:lang w:val="en-US"/>
        </w:rPr>
      </w:pPr>
      <w:r>
        <w:rPr>
          <w:lang w:val="en-US"/>
        </w:rPr>
        <w:br w:type="page"/>
      </w:r>
    </w:p>
    <w:p w14:paraId="4AE90520" w14:textId="016CCA3F" w:rsidR="004722A9" w:rsidRDefault="004722A9" w:rsidP="004722A9">
      <w:pPr>
        <w:rPr>
          <w:lang w:val="en-US"/>
        </w:rPr>
      </w:pPr>
      <w:r>
        <w:rPr>
          <w:lang w:val="en-US"/>
        </w:rPr>
        <w:lastRenderedPageBreak/>
        <w:t>Sunitinib</w:t>
      </w:r>
    </w:p>
    <w:p w14:paraId="687666E0" w14:textId="77777777" w:rsidR="004722A9" w:rsidRDefault="004722A9" w:rsidP="004722A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71E59BF" wp14:editId="6265EA19">
            <wp:extent cx="5760720" cy="336550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 w14:paraId="21559FCE" w14:textId="77777777" w:rsidR="004722A9" w:rsidRDefault="004722A9" w:rsidP="004722A9">
      <w:pPr>
        <w:rPr>
          <w:lang w:val="en-US"/>
        </w:rPr>
      </w:pPr>
      <w:r>
        <w:rPr>
          <w:lang w:val="en-US"/>
        </w:rPr>
        <w:t>SU12662</w:t>
      </w:r>
    </w:p>
    <w:p w14:paraId="6CE0620C" w14:textId="77777777" w:rsidR="004722A9" w:rsidRDefault="004722A9" w:rsidP="004722A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AD2A8B4" wp14:editId="7E9F099B">
            <wp:extent cx="5760720" cy="337629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 w14:paraId="26BE3A14" w14:textId="6F204A92" w:rsidR="00196E82" w:rsidRDefault="00196E82">
      <w:pPr>
        <w:rPr>
          <w:lang w:val="en-US"/>
        </w:rPr>
      </w:pPr>
      <w:r>
        <w:rPr>
          <w:lang w:val="en-US"/>
        </w:rPr>
        <w:br w:type="page"/>
      </w:r>
    </w:p>
    <w:p w14:paraId="02AE052F" w14:textId="05864B53" w:rsidR="009D28D0" w:rsidRDefault="009D28D0">
      <w:pPr>
        <w:rPr>
          <w:lang w:val="en-US"/>
        </w:rPr>
      </w:pPr>
      <w:r>
        <w:rPr>
          <w:lang w:val="en-US"/>
        </w:rPr>
        <w:lastRenderedPageBreak/>
        <w:t>Pazopanib</w:t>
      </w:r>
      <w:r w:rsidR="00370250">
        <w:rPr>
          <w:lang w:val="en-US"/>
        </w:rPr>
        <w:t xml:space="preserve"> (200 mg)</w:t>
      </w:r>
    </w:p>
    <w:p w14:paraId="624384B1" w14:textId="117A4660" w:rsidR="00370250" w:rsidRDefault="0037025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AEA901E" wp14:editId="2DEEA71C">
            <wp:extent cx="5760720" cy="3561080"/>
            <wp:effectExtent l="0" t="0" r="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F8825" w14:textId="30E753C1" w:rsidR="00370250" w:rsidRDefault="00370250" w:rsidP="00370250">
      <w:pPr>
        <w:rPr>
          <w:lang w:val="en-US"/>
        </w:rPr>
      </w:pPr>
      <w:r>
        <w:rPr>
          <w:lang w:val="en-US"/>
        </w:rPr>
        <w:t>Pazopanib (400 mg)</w:t>
      </w:r>
    </w:p>
    <w:p w14:paraId="362F4920" w14:textId="44060B35" w:rsidR="00417582" w:rsidRDefault="004722A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6E8B87C" wp14:editId="170B4095">
            <wp:extent cx="5760720" cy="356933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D8B02" w14:textId="77777777" w:rsidR="004722A9" w:rsidRDefault="004722A9" w:rsidP="00B61FD3">
      <w:pPr>
        <w:rPr>
          <w:lang w:val="en-US"/>
        </w:rPr>
      </w:pPr>
    </w:p>
    <w:p w14:paraId="7476033E" w14:textId="77777777" w:rsidR="004722A9" w:rsidRDefault="004722A9" w:rsidP="00B61FD3">
      <w:pPr>
        <w:rPr>
          <w:lang w:val="en-US"/>
        </w:rPr>
      </w:pPr>
    </w:p>
    <w:p w14:paraId="0C820C53" w14:textId="77777777" w:rsidR="004722A9" w:rsidRDefault="004722A9" w:rsidP="00B61FD3">
      <w:pPr>
        <w:rPr>
          <w:lang w:val="en-US"/>
        </w:rPr>
      </w:pPr>
    </w:p>
    <w:p w14:paraId="76E69D73" w14:textId="6E675057" w:rsidR="00B61FD3" w:rsidRDefault="00B61FD3" w:rsidP="00B61FD3">
      <w:pPr>
        <w:rPr>
          <w:lang w:val="en-US"/>
        </w:rPr>
      </w:pPr>
      <w:r>
        <w:rPr>
          <w:lang w:val="en-US"/>
        </w:rPr>
        <w:lastRenderedPageBreak/>
        <w:t>Pazopanib (800 mg)</w:t>
      </w:r>
    </w:p>
    <w:p w14:paraId="272FFC16" w14:textId="1181E645" w:rsidR="00B61FD3" w:rsidRPr="00370250" w:rsidRDefault="004722A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F6BA069" wp14:editId="48641AEC">
            <wp:extent cx="5760720" cy="356489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8D92E" w14:textId="02B53618" w:rsidR="006B3CB7" w:rsidRPr="00F70BF3" w:rsidRDefault="0037463F" w:rsidP="002257A9">
      <w:pPr>
        <w:rPr>
          <w:lang w:val="en-US"/>
        </w:rPr>
      </w:pPr>
      <w:r w:rsidRPr="0037463F">
        <w:rPr>
          <w:rFonts w:cstheme="minorHAnsi"/>
          <w:b/>
          <w:lang w:val="en-US"/>
        </w:rPr>
        <w:t xml:space="preserve">Online Resource 1: </w:t>
      </w:r>
      <w:r w:rsidR="00740041" w:rsidRPr="0037463F">
        <w:rPr>
          <w:rFonts w:eastAsia="Cambria" w:cstheme="minorHAnsi"/>
          <w:b/>
          <w:lang w:val="en-US"/>
        </w:rPr>
        <w:t xml:space="preserve">Simulated and observed concentration for the </w:t>
      </w:r>
      <w:r w:rsidR="00346A19">
        <w:rPr>
          <w:rFonts w:eastAsia="Cambria" w:cstheme="minorHAnsi"/>
          <w:b/>
          <w:lang w:val="en-US"/>
        </w:rPr>
        <w:t xml:space="preserve">adult </w:t>
      </w:r>
      <w:r w:rsidR="00740041" w:rsidRPr="0037463F">
        <w:rPr>
          <w:rFonts w:eastAsia="Cambria" w:cstheme="minorHAnsi"/>
          <w:b/>
          <w:lang w:val="en-US"/>
        </w:rPr>
        <w:t>PBPK models</w:t>
      </w:r>
      <w:r w:rsidR="00740041" w:rsidRPr="0037463F">
        <w:rPr>
          <w:rFonts w:eastAsia="Cambria" w:cstheme="minorHAnsi"/>
          <w:lang w:val="en-US"/>
        </w:rPr>
        <w:t xml:space="preserve">. The solid circles (•) represent observed </w:t>
      </w:r>
      <w:r w:rsidR="000B48C1" w:rsidRPr="0037463F">
        <w:rPr>
          <w:rFonts w:eastAsia="Cambria" w:cstheme="minorHAnsi"/>
          <w:lang w:val="en-US"/>
        </w:rPr>
        <w:t xml:space="preserve">(simulated with adult popPK model) </w:t>
      </w:r>
      <w:r w:rsidR="00740041" w:rsidRPr="0037463F">
        <w:rPr>
          <w:rFonts w:eastAsia="Cambria" w:cstheme="minorHAnsi"/>
          <w:lang w:val="en-US"/>
        </w:rPr>
        <w:t>mean, 2.5th and 97.5th percentiles. The solid lines (---) are the simulated mean</w:t>
      </w:r>
      <w:r w:rsidR="000B48C1" w:rsidRPr="0037463F">
        <w:rPr>
          <w:rFonts w:eastAsia="Cambria" w:cstheme="minorHAnsi"/>
          <w:lang w:val="en-US"/>
        </w:rPr>
        <w:t xml:space="preserve"> (with PBPK model)</w:t>
      </w:r>
      <w:r w:rsidR="00740041" w:rsidRPr="0037463F">
        <w:rPr>
          <w:rFonts w:eastAsia="Cambria" w:cstheme="minorHAnsi"/>
          <w:lang w:val="en-US"/>
        </w:rPr>
        <w:t xml:space="preserve">, 2.5th and 97.5th percentiles of the observed data. The shaded areas correspond to the simulated </w:t>
      </w:r>
      <w:r w:rsidR="000B48C1" w:rsidRPr="0037463F">
        <w:rPr>
          <w:rFonts w:eastAsia="Cambria" w:cstheme="minorHAnsi"/>
          <w:lang w:val="en-US"/>
        </w:rPr>
        <w:t xml:space="preserve">(with PBPK model) </w:t>
      </w:r>
      <w:r w:rsidR="00740041" w:rsidRPr="0037463F">
        <w:rPr>
          <w:rFonts w:eastAsia="Cambria" w:cstheme="minorHAnsi"/>
          <w:lang w:val="en-US"/>
        </w:rPr>
        <w:t xml:space="preserve">95% confidence intervals (n = 100). </w:t>
      </w:r>
      <w:r w:rsidR="00740041" w:rsidRPr="0037463F">
        <w:rPr>
          <w:rFonts w:eastAsia="Cambria" w:cstheme="minorHAnsi"/>
          <w:i/>
          <w:lang w:val="en-US"/>
        </w:rPr>
        <w:t>PBPK physiological</w:t>
      </w:r>
      <w:r w:rsidR="002257A9">
        <w:rPr>
          <w:rFonts w:eastAsia="Cambria" w:cstheme="minorHAnsi"/>
          <w:i/>
          <w:lang w:val="en-US"/>
        </w:rPr>
        <w:t>ly-based pharmacokinetic mode</w:t>
      </w:r>
      <w:r w:rsidR="002257A9">
        <w:rPr>
          <w:lang w:val="en-US"/>
        </w:rPr>
        <w:t>.</w:t>
      </w:r>
    </w:p>
    <w:sectPr w:rsidR="006B3CB7" w:rsidRPr="00F70BF3" w:rsidSect="002257A9">
      <w:type w:val="continuous"/>
      <w:pgSz w:w="11906" w:h="16838" w:code="9"/>
      <w:pgMar w:top="1411" w:right="1411" w:bottom="1411" w:left="1411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8A52B" w16cex:dateUtc="2023-08-05T08:38:00Z"/>
  <w16cex:commentExtensible w16cex:durableId="60A1C0AA" w16cex:dateUtc="2023-11-04T15:46:00Z"/>
  <w16cex:commentExtensible w16cex:durableId="64522CF8" w16cex:dateUtc="2023-11-04T15:48:00Z"/>
  <w16cex:commentExtensible w16cex:durableId="2878A59E" w16cex:dateUtc="2023-08-05T08:40:00Z"/>
  <w16cex:commentExtensible w16cex:durableId="54FBD79F" w16cex:dateUtc="2023-11-04T15:52:00Z"/>
  <w16cex:commentExtensible w16cex:durableId="2878A77D" w16cex:dateUtc="2023-08-05T08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1F28A9" w16cid:durableId="2878A52B"/>
  <w16cid:commentId w16cid:paraId="7185C55F" w16cid:durableId="49974A84"/>
  <w16cid:commentId w16cid:paraId="7DED5FBC" w16cid:durableId="60A1C0AA"/>
  <w16cid:commentId w16cid:paraId="5CD11002" w16cid:durableId="64522CF8"/>
  <w16cid:commentId w16cid:paraId="5A0C82F2" w16cid:durableId="2878A59E"/>
  <w16cid:commentId w16cid:paraId="7887AD3C" w16cid:durableId="1AB1B608"/>
  <w16cid:commentId w16cid:paraId="3F892A07" w16cid:durableId="54FBD79F"/>
  <w16cid:commentId w16cid:paraId="7EB82E50" w16cid:durableId="2878A77D"/>
  <w16cid:commentId w16cid:paraId="0B69714E" w16cid:durableId="1DB19266"/>
  <w16cid:commentId w16cid:paraId="058FC7F9" w16cid:durableId="58676FB9"/>
  <w16cid:commentId w16cid:paraId="126313AE" w16cid:durableId="1ACD233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ddalena Centanni">
    <w15:presenceInfo w15:providerId="AD" w15:userId="S-1-5-21-1774431583-4023024350-2099909138-3919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CEA"/>
    <w:rsid w:val="00047777"/>
    <w:rsid w:val="00047BAB"/>
    <w:rsid w:val="00051EA7"/>
    <w:rsid w:val="00053A41"/>
    <w:rsid w:val="00076DA6"/>
    <w:rsid w:val="00082EFD"/>
    <w:rsid w:val="00096A33"/>
    <w:rsid w:val="000B3ABC"/>
    <w:rsid w:val="000B48C1"/>
    <w:rsid w:val="000C42C0"/>
    <w:rsid w:val="000C519D"/>
    <w:rsid w:val="000D0A4B"/>
    <w:rsid w:val="000E45C8"/>
    <w:rsid w:val="000E67B5"/>
    <w:rsid w:val="0010784E"/>
    <w:rsid w:val="00126CFC"/>
    <w:rsid w:val="001558A1"/>
    <w:rsid w:val="00185E8B"/>
    <w:rsid w:val="00196E82"/>
    <w:rsid w:val="001B6B0A"/>
    <w:rsid w:val="001C0334"/>
    <w:rsid w:val="001E70AD"/>
    <w:rsid w:val="001F6B38"/>
    <w:rsid w:val="00200130"/>
    <w:rsid w:val="00201653"/>
    <w:rsid w:val="00203DD3"/>
    <w:rsid w:val="002257A9"/>
    <w:rsid w:val="002324C0"/>
    <w:rsid w:val="00296BCC"/>
    <w:rsid w:val="002B6D3F"/>
    <w:rsid w:val="002B76F2"/>
    <w:rsid w:val="002F4F60"/>
    <w:rsid w:val="003107AB"/>
    <w:rsid w:val="00327D87"/>
    <w:rsid w:val="00346A19"/>
    <w:rsid w:val="00350D90"/>
    <w:rsid w:val="00370250"/>
    <w:rsid w:val="003719D2"/>
    <w:rsid w:val="0037463F"/>
    <w:rsid w:val="00396C58"/>
    <w:rsid w:val="003A4786"/>
    <w:rsid w:val="003B435C"/>
    <w:rsid w:val="00401702"/>
    <w:rsid w:val="00414A58"/>
    <w:rsid w:val="00417582"/>
    <w:rsid w:val="0045095C"/>
    <w:rsid w:val="004722A9"/>
    <w:rsid w:val="00477CF4"/>
    <w:rsid w:val="004A770C"/>
    <w:rsid w:val="004C0911"/>
    <w:rsid w:val="004C2EF9"/>
    <w:rsid w:val="00541BCC"/>
    <w:rsid w:val="005731CF"/>
    <w:rsid w:val="005817EA"/>
    <w:rsid w:val="005A0430"/>
    <w:rsid w:val="005E5DBD"/>
    <w:rsid w:val="00654510"/>
    <w:rsid w:val="00673DA1"/>
    <w:rsid w:val="0068771B"/>
    <w:rsid w:val="006A4F55"/>
    <w:rsid w:val="006B3CB7"/>
    <w:rsid w:val="006C37F5"/>
    <w:rsid w:val="006C6F0F"/>
    <w:rsid w:val="006F24C4"/>
    <w:rsid w:val="00702DFB"/>
    <w:rsid w:val="00703391"/>
    <w:rsid w:val="007077AF"/>
    <w:rsid w:val="007340A9"/>
    <w:rsid w:val="00734DFB"/>
    <w:rsid w:val="00740041"/>
    <w:rsid w:val="0077216C"/>
    <w:rsid w:val="007931FE"/>
    <w:rsid w:val="007C0047"/>
    <w:rsid w:val="00826CCF"/>
    <w:rsid w:val="00850DF8"/>
    <w:rsid w:val="00862B63"/>
    <w:rsid w:val="00863FEA"/>
    <w:rsid w:val="00874008"/>
    <w:rsid w:val="008F5949"/>
    <w:rsid w:val="00921F9D"/>
    <w:rsid w:val="00922752"/>
    <w:rsid w:val="00923408"/>
    <w:rsid w:val="00942213"/>
    <w:rsid w:val="009836AC"/>
    <w:rsid w:val="009C3CC8"/>
    <w:rsid w:val="009D28D0"/>
    <w:rsid w:val="009E4A01"/>
    <w:rsid w:val="00A1254C"/>
    <w:rsid w:val="00AC5C9E"/>
    <w:rsid w:val="00AD1B98"/>
    <w:rsid w:val="00AD2776"/>
    <w:rsid w:val="00AF0D8C"/>
    <w:rsid w:val="00B05841"/>
    <w:rsid w:val="00B34CEA"/>
    <w:rsid w:val="00B35AC1"/>
    <w:rsid w:val="00B61FD3"/>
    <w:rsid w:val="00BA03B6"/>
    <w:rsid w:val="00BD09A8"/>
    <w:rsid w:val="00BF2C6D"/>
    <w:rsid w:val="00BF5EF8"/>
    <w:rsid w:val="00C04437"/>
    <w:rsid w:val="00C37A81"/>
    <w:rsid w:val="00C42A63"/>
    <w:rsid w:val="00C7476D"/>
    <w:rsid w:val="00CA4B37"/>
    <w:rsid w:val="00CC2FCA"/>
    <w:rsid w:val="00D25DBE"/>
    <w:rsid w:val="00D371EB"/>
    <w:rsid w:val="00DD04F5"/>
    <w:rsid w:val="00DE7CE4"/>
    <w:rsid w:val="00E26E83"/>
    <w:rsid w:val="00E81909"/>
    <w:rsid w:val="00E83AF9"/>
    <w:rsid w:val="00EC5437"/>
    <w:rsid w:val="00ED5C86"/>
    <w:rsid w:val="00EE0F7E"/>
    <w:rsid w:val="00EE43A9"/>
    <w:rsid w:val="00EF1619"/>
    <w:rsid w:val="00F40752"/>
    <w:rsid w:val="00F5780D"/>
    <w:rsid w:val="00F70BF3"/>
    <w:rsid w:val="00F738A6"/>
    <w:rsid w:val="00F75828"/>
    <w:rsid w:val="00F76F78"/>
    <w:rsid w:val="00F8709A"/>
    <w:rsid w:val="00FA6ECD"/>
    <w:rsid w:val="00FB4460"/>
    <w:rsid w:val="00FB642A"/>
    <w:rsid w:val="00FC176E"/>
    <w:rsid w:val="00FD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5F1CC"/>
  <w15:chartTrackingRefBased/>
  <w15:docId w15:val="{EF6836E2-9343-496A-89B0-44664BF60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76F2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7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7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770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5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E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16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microsoft.com/office/2016/09/relationships/commentsIds" Target="commentsIds.xml"/><Relationship Id="rId10" Type="http://schemas.openxmlformats.org/officeDocument/2006/relationships/image" Target="media/image6.png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71F8A-A741-4FFE-942F-1B8E12E44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8</Pages>
  <Words>315</Words>
  <Characters>180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Centanni</dc:creator>
  <cp:keywords/>
  <dc:description/>
  <cp:lastModifiedBy>Maddalena Centanni</cp:lastModifiedBy>
  <cp:revision>42</cp:revision>
  <dcterms:created xsi:type="dcterms:W3CDTF">2023-11-14T13:47:00Z</dcterms:created>
  <dcterms:modified xsi:type="dcterms:W3CDTF">2024-04-05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lood</vt:lpwstr>
  </property>
  <property fmtid="{D5CDD505-2E9C-101B-9397-08002B2CF9AE}" pid="5" name="Mendeley Recent Style Name 1_1">
    <vt:lpwstr>Blood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pharmacokinetics</vt:lpwstr>
  </property>
  <property fmtid="{D5CDD505-2E9C-101B-9397-08002B2CF9AE}" pid="9" name="Mendeley Recent Style Name 3_1">
    <vt:lpwstr>Clinical Pharmacokinetics</vt:lpwstr>
  </property>
  <property fmtid="{D5CDD505-2E9C-101B-9397-08002B2CF9AE}" pid="10" name="Mendeley Recent Style Id 4_1">
    <vt:lpwstr>http://csl.mendeley.com/styles/640175821/clinical-pharmacology-and-therapeutics-2</vt:lpwstr>
  </property>
  <property fmtid="{D5CDD505-2E9C-101B-9397-08002B2CF9AE}" pid="11" name="Mendeley Recent Style Name 4_1">
    <vt:lpwstr>Clinical Pharmacology &amp; Therapeutics - Maddalena Centanni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